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C0E5" w14:textId="411116DF" w:rsidR="005334C5" w:rsidRDefault="001041C2" w:rsidP="001041C2">
      <w:pPr>
        <w:pStyle w:val="HSTabletextheadings"/>
      </w:pPr>
      <w:r>
        <w:t>Appendix 1: Social Media Data Source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871"/>
        <w:gridCol w:w="867"/>
        <w:gridCol w:w="3298"/>
        <w:gridCol w:w="3454"/>
      </w:tblGrid>
      <w:tr w:rsidR="001041C2" w14:paraId="4F7C115C" w14:textId="77777777" w:rsidTr="00337136">
        <w:trPr>
          <w:tblHeader/>
        </w:trPr>
        <w:tc>
          <w:tcPr>
            <w:tcW w:w="464" w:type="pc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D9D9D9" w:themeFill="background1" w:themeFillShade="D9"/>
          </w:tcPr>
          <w:p w14:paraId="7931FA8B" w14:textId="77777777" w:rsidR="001041C2" w:rsidRDefault="001041C2" w:rsidP="00337136">
            <w:pPr>
              <w:pStyle w:val="HSTabletextheadings"/>
            </w:pPr>
            <w:r>
              <w:t>SM Data Source ID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D9D9D9" w:themeFill="background1" w:themeFillShade="D9"/>
          </w:tcPr>
          <w:p w14:paraId="0D659219" w14:textId="77777777" w:rsidR="001041C2" w:rsidRDefault="001041C2" w:rsidP="00337136">
            <w:pPr>
              <w:pStyle w:val="HSTabletextheadings"/>
            </w:pPr>
            <w:r>
              <w:t>SM Data Source Type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D9D9D9" w:themeFill="background1" w:themeFillShade="D9"/>
            <w:hideMark/>
          </w:tcPr>
          <w:p w14:paraId="0CA27644" w14:textId="77777777" w:rsidR="001041C2" w:rsidRDefault="001041C2" w:rsidP="00337136">
            <w:pPr>
              <w:pStyle w:val="HSTabletextheadings"/>
            </w:pPr>
            <w:r>
              <w:t xml:space="preserve">SM Data Source </w:t>
            </w:r>
          </w:p>
        </w:tc>
        <w:tc>
          <w:tcPr>
            <w:tcW w:w="1762" w:type="pc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D9D9D9" w:themeFill="background1" w:themeFillShade="D9"/>
            <w:hideMark/>
          </w:tcPr>
          <w:p w14:paraId="4F9FD67C" w14:textId="77777777" w:rsidR="001041C2" w:rsidRDefault="001041C2" w:rsidP="00337136">
            <w:pPr>
              <w:pStyle w:val="HSTabletextheadings"/>
            </w:pPr>
            <w:r>
              <w:t>SM Data Source Title</w:t>
            </w:r>
          </w:p>
        </w:tc>
        <w:tc>
          <w:tcPr>
            <w:tcW w:w="1845" w:type="pct"/>
            <w:tcBorders>
              <w:top w:val="single" w:sz="12" w:space="0" w:color="000000"/>
              <w:left w:val="nil"/>
              <w:bottom w:val="single" w:sz="2" w:space="0" w:color="DDDDDD"/>
              <w:right w:val="nil"/>
            </w:tcBorders>
            <w:shd w:val="clear" w:color="auto" w:fill="D9D9D9" w:themeFill="background1" w:themeFillShade="D9"/>
            <w:hideMark/>
          </w:tcPr>
          <w:p w14:paraId="41F42D56" w14:textId="77777777" w:rsidR="001041C2" w:rsidRDefault="001041C2" w:rsidP="00337136">
            <w:pPr>
              <w:pStyle w:val="HSTabletextheadings"/>
            </w:pPr>
            <w:r>
              <w:t>SM Data Source Website Link</w:t>
            </w:r>
          </w:p>
        </w:tc>
      </w:tr>
      <w:tr w:rsidR="001041C2" w14:paraId="2BAFF691" w14:textId="77777777" w:rsidTr="00337136">
        <w:trPr>
          <w:trHeight w:val="80"/>
        </w:trPr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5B2DD72" w14:textId="77777777" w:rsidR="001041C2" w:rsidRPr="005475FC" w:rsidRDefault="001041C2" w:rsidP="00337136">
            <w:pPr>
              <w:pStyle w:val="HSTabletext"/>
            </w:pPr>
            <w:r w:rsidRPr="005475FC">
              <w:t>V_0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9E65541" w14:textId="77777777" w:rsidR="001041C2" w:rsidRPr="005475FC" w:rsidRDefault="001041C2" w:rsidP="00337136">
            <w:pPr>
              <w:pStyle w:val="HSTabletext"/>
            </w:pPr>
            <w:r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461553D" w14:textId="77777777" w:rsidR="001041C2" w:rsidRDefault="001041C2" w:rsidP="00337136">
            <w:pPr>
              <w:pStyle w:val="HSTabletext"/>
            </w:pPr>
            <w:r w:rsidRPr="005475FC">
              <w:t>Patient Power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50FC899" w14:textId="77777777" w:rsidR="001041C2" w:rsidRDefault="001041C2" w:rsidP="00337136">
            <w:pPr>
              <w:pStyle w:val="HSTabletext"/>
            </w:pPr>
            <w:r w:rsidRPr="005475FC">
              <w:t>I Survived Acute Lymphoblastic Leukemia: Now What?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98F5B58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patientpower.info/acute-lymphoblastic-leukemia/living-with-acute-lymphoblastic-leukemia/i-survived-acute-lymphoblastic-leukemia-now-what</w:t>
            </w:r>
          </w:p>
        </w:tc>
      </w:tr>
      <w:tr w:rsidR="001041C2" w14:paraId="23AD9DE0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892E9FA" w14:textId="77777777" w:rsidR="001041C2" w:rsidRPr="005475FC" w:rsidRDefault="001041C2" w:rsidP="00337136">
            <w:pPr>
              <w:pStyle w:val="HSTabletext"/>
            </w:pPr>
            <w:r w:rsidRPr="005475FC">
              <w:t>V_0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726D25E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76142FC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9536110" w14:textId="77777777" w:rsidR="001041C2" w:rsidRPr="005475FC" w:rsidRDefault="001041C2" w:rsidP="00337136">
            <w:pPr>
              <w:pStyle w:val="HSTabletext"/>
            </w:pPr>
            <w:r w:rsidRPr="005475FC">
              <w:t>Cancer Stories - André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EBF8066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NlIQK-HvGD0</w:t>
            </w:r>
          </w:p>
        </w:tc>
      </w:tr>
      <w:tr w:rsidR="001041C2" w14:paraId="22ACB643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68E6587" w14:textId="77777777" w:rsidR="001041C2" w:rsidRPr="005475FC" w:rsidRDefault="001041C2" w:rsidP="00337136">
            <w:pPr>
              <w:pStyle w:val="HSTabletext"/>
            </w:pPr>
            <w:r w:rsidRPr="005475FC">
              <w:t>V_03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FD9CD00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19A547D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8A810EF" w14:textId="77777777" w:rsidR="001041C2" w:rsidRPr="005475FC" w:rsidRDefault="001041C2" w:rsidP="00337136">
            <w:pPr>
              <w:pStyle w:val="HSTabletext"/>
            </w:pPr>
            <w:r w:rsidRPr="005475FC">
              <w:t>CAR-T therapy gives patient options after cancer returns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29E6C47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9a08GOUvQX4</w:t>
            </w:r>
          </w:p>
        </w:tc>
      </w:tr>
      <w:tr w:rsidR="001041C2" w14:paraId="4C0EC1EE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6D8F358" w14:textId="77777777" w:rsidR="001041C2" w:rsidRPr="005475FC" w:rsidRDefault="001041C2" w:rsidP="00337136">
            <w:pPr>
              <w:pStyle w:val="HSTabletext"/>
            </w:pPr>
            <w:r w:rsidRPr="005475FC">
              <w:t>V_04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BFC49FD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8AF52A3" w14:textId="77777777" w:rsidR="001041C2" w:rsidRPr="00840A17" w:rsidRDefault="001041C2" w:rsidP="00337136">
            <w:pPr>
              <w:pStyle w:val="HSTabletext"/>
              <w:rPr>
                <w:spacing w:val="-4"/>
              </w:rPr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9022E59" w14:textId="77777777" w:rsidR="001041C2" w:rsidRPr="005475FC" w:rsidRDefault="001041C2" w:rsidP="00337136">
            <w:pPr>
              <w:pStyle w:val="HSTabletext"/>
            </w:pPr>
            <w:r w:rsidRPr="005475FC">
              <w:t>Matt May's Survivor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3B90557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g7vd01fnJ64</w:t>
            </w:r>
          </w:p>
        </w:tc>
      </w:tr>
      <w:tr w:rsidR="001041C2" w14:paraId="30FCB362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D32B3CE" w14:textId="77777777" w:rsidR="001041C2" w:rsidRPr="005475FC" w:rsidRDefault="001041C2" w:rsidP="00337136">
            <w:pPr>
              <w:pStyle w:val="HSTabletext"/>
            </w:pPr>
            <w:r w:rsidRPr="005475FC">
              <w:t>V_05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D28D8B3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30E3667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349CC0F" w14:textId="77777777" w:rsidR="001041C2" w:rsidRPr="005475FC" w:rsidRDefault="001041C2" w:rsidP="00337136">
            <w:pPr>
              <w:pStyle w:val="HSTabletext"/>
            </w:pPr>
            <w:r w:rsidRPr="005475FC">
              <w:t xml:space="preserve">Vaughn Scott |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(ALL) | Spot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1262F99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rrkwMr5cz2c</w:t>
            </w:r>
          </w:p>
        </w:tc>
      </w:tr>
      <w:tr w:rsidR="001041C2" w14:paraId="2AA8075D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97A9649" w14:textId="77777777" w:rsidR="001041C2" w:rsidRPr="005475FC" w:rsidRDefault="001041C2" w:rsidP="00337136">
            <w:pPr>
              <w:pStyle w:val="HSTabletext"/>
            </w:pPr>
            <w:r w:rsidRPr="005475FC">
              <w:t>V_06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EE45224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82FE22E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004D3E8" w14:textId="77777777" w:rsidR="001041C2" w:rsidRPr="005475FC" w:rsidRDefault="001041C2" w:rsidP="00337136">
            <w:pPr>
              <w:pStyle w:val="HSTabletext"/>
            </w:pPr>
            <w:r w:rsidRPr="005475FC">
              <w:t>Late 20s Cancer Patient Doesn't Let Cancer Stop Him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4232E9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t_EmKTRT4FQ</w:t>
            </w:r>
          </w:p>
        </w:tc>
      </w:tr>
      <w:tr w:rsidR="001041C2" w14:paraId="65B9888A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B2F31DC" w14:textId="77777777" w:rsidR="001041C2" w:rsidRPr="005475FC" w:rsidRDefault="001041C2" w:rsidP="00337136">
            <w:pPr>
              <w:pStyle w:val="HSTabletext"/>
            </w:pPr>
            <w:r w:rsidRPr="005475FC">
              <w:t>V_07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C988BCE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338313A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DC584A4" w14:textId="77777777" w:rsidR="001041C2" w:rsidRPr="005475FC" w:rsidRDefault="001041C2" w:rsidP="00337136">
            <w:pPr>
              <w:pStyle w:val="HSTabletext"/>
            </w:pPr>
            <w:r w:rsidRPr="005475FC">
              <w:t xml:space="preserve">Alexandra Simpson |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(ALL) | Spot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D7E6A1C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7u84HFUN3lc</w:t>
            </w:r>
          </w:p>
        </w:tc>
      </w:tr>
      <w:tr w:rsidR="001041C2" w14:paraId="70F88B56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9B80435" w14:textId="77777777" w:rsidR="001041C2" w:rsidRPr="005475FC" w:rsidRDefault="001041C2" w:rsidP="00337136">
            <w:pPr>
              <w:pStyle w:val="HSTabletext"/>
            </w:pPr>
            <w:r w:rsidRPr="005475FC">
              <w:t>V_08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3861236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9757ADC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AF70A35" w14:textId="77777777" w:rsidR="001041C2" w:rsidRPr="005475FC" w:rsidRDefault="001041C2" w:rsidP="00337136">
            <w:pPr>
              <w:pStyle w:val="HSTabletext"/>
            </w:pPr>
            <w:r w:rsidRPr="005475FC">
              <w:t xml:space="preserve">Sophie Sutton | T-cell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(T-ALL) | Spot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24F8D9C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wlE4g8V3X9U</w:t>
            </w:r>
          </w:p>
        </w:tc>
      </w:tr>
      <w:tr w:rsidR="001041C2" w14:paraId="2BCD8B95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A065137" w14:textId="77777777" w:rsidR="001041C2" w:rsidRPr="005475FC" w:rsidRDefault="001041C2" w:rsidP="00337136">
            <w:pPr>
              <w:pStyle w:val="HSTabletext"/>
            </w:pPr>
            <w:r w:rsidRPr="005475FC">
              <w:t>V_09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F665EE8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553BF67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8E29314" w14:textId="77777777" w:rsidR="001041C2" w:rsidRPr="005475FC" w:rsidRDefault="001041C2" w:rsidP="00337136">
            <w:pPr>
              <w:pStyle w:val="HSTabletext"/>
            </w:pPr>
            <w:r w:rsidRPr="005475FC">
              <w:t>The Allana Guidry Story: A Mother's Bond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7315D1B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w0zoOecQXY0</w:t>
            </w:r>
          </w:p>
        </w:tc>
      </w:tr>
      <w:tr w:rsidR="001041C2" w14:paraId="131EAE2C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770A481" w14:textId="77777777" w:rsidR="001041C2" w:rsidRPr="005475FC" w:rsidRDefault="001041C2" w:rsidP="00337136">
            <w:pPr>
              <w:pStyle w:val="HSTabletext"/>
            </w:pPr>
            <w:r w:rsidRPr="005475FC">
              <w:t>V_10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763A662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4F2B5F3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E3AF588" w14:textId="77777777" w:rsidR="001041C2" w:rsidRPr="005475FC" w:rsidRDefault="001041C2" w:rsidP="00337136">
            <w:pPr>
              <w:pStyle w:val="HSTabletext"/>
            </w:pPr>
            <w:r w:rsidRPr="005475FC">
              <w:t xml:space="preserve">Tom Hunt -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(ALL) - Spot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6EA3C78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yA-PXpokD9E</w:t>
            </w:r>
          </w:p>
        </w:tc>
      </w:tr>
      <w:tr w:rsidR="001041C2" w14:paraId="43D3D940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B0C9B17" w14:textId="77777777" w:rsidR="001041C2" w:rsidRPr="005475FC" w:rsidRDefault="001041C2" w:rsidP="00337136">
            <w:pPr>
              <w:pStyle w:val="HSTabletext"/>
            </w:pPr>
            <w:r w:rsidRPr="005475FC">
              <w:t>V_1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DA6714F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555C722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6C51840" w14:textId="77777777" w:rsidR="001041C2" w:rsidRPr="005475FC" w:rsidRDefault="001041C2" w:rsidP="00337136">
            <w:pPr>
              <w:pStyle w:val="HSTabletext"/>
            </w:pPr>
            <w:r w:rsidRPr="005475FC">
              <w:t xml:space="preserve">Sophie Wheldon | B-cell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(B-cell ALL) | Spot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240323C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hETia2HCGv8</w:t>
            </w:r>
          </w:p>
        </w:tc>
      </w:tr>
      <w:tr w:rsidR="001041C2" w14:paraId="25DA0DEA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1424198" w14:textId="77777777" w:rsidR="001041C2" w:rsidRPr="005475FC" w:rsidRDefault="001041C2" w:rsidP="00337136">
            <w:pPr>
              <w:pStyle w:val="HSTabletext"/>
            </w:pPr>
            <w:r w:rsidRPr="005475FC">
              <w:t>V_1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5DB39C9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644BE7E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64CC5E3" w14:textId="77777777" w:rsidR="001041C2" w:rsidRPr="005475FC" w:rsidRDefault="001041C2" w:rsidP="00337136">
            <w:pPr>
              <w:pStyle w:val="HSTabletext"/>
            </w:pPr>
            <w:r w:rsidRPr="005475FC">
              <w:t xml:space="preserve">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(ALL) stories: Brendan (Part 1)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A504E55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5PBqgHy99wc</w:t>
            </w:r>
          </w:p>
        </w:tc>
      </w:tr>
      <w:tr w:rsidR="001041C2" w14:paraId="75379487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954873A" w14:textId="77777777" w:rsidR="001041C2" w:rsidRPr="005475FC" w:rsidRDefault="001041C2" w:rsidP="00337136">
            <w:pPr>
              <w:pStyle w:val="HSTabletext"/>
            </w:pPr>
            <w:r w:rsidRPr="005475FC">
              <w:t>V_13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AD47EE7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5156505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0D14974" w14:textId="77777777" w:rsidR="001041C2" w:rsidRPr="005475FC" w:rsidRDefault="001041C2" w:rsidP="00337136">
            <w:pPr>
              <w:pStyle w:val="HSTabletext"/>
            </w:pPr>
            <w:r w:rsidRPr="005475FC">
              <w:t>Milton Wright's Cancer Immunotherapy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7FBE2C5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LjkofAY9bxI</w:t>
            </w:r>
          </w:p>
        </w:tc>
      </w:tr>
      <w:tr w:rsidR="001041C2" w14:paraId="328E6B85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049EDA2" w14:textId="77777777" w:rsidR="001041C2" w:rsidRPr="005475FC" w:rsidRDefault="001041C2" w:rsidP="00337136">
            <w:pPr>
              <w:pStyle w:val="HSTabletext"/>
            </w:pPr>
            <w:r w:rsidRPr="005475FC">
              <w:t>V_14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F2E63F3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1BD441C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4EAB00E" w14:textId="77777777" w:rsidR="001041C2" w:rsidRPr="005475FC" w:rsidRDefault="001041C2" w:rsidP="00337136">
            <w:pPr>
              <w:pStyle w:val="HSTabletext"/>
            </w:pPr>
            <w:r w:rsidRPr="005475FC">
              <w:t xml:space="preserve">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stories: Brendan Wessely (Part 2 of 2)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A70C04F" w14:textId="77777777" w:rsidR="001041C2" w:rsidRPr="005475FC" w:rsidRDefault="001041C2" w:rsidP="00337136">
            <w:pPr>
              <w:pStyle w:val="HSTabletext"/>
            </w:pPr>
            <w:r w:rsidRPr="00714948">
              <w:t>https://www.youtube.com/watch?v=pNXsDY9TKXU</w:t>
            </w:r>
          </w:p>
        </w:tc>
      </w:tr>
      <w:tr w:rsidR="001041C2" w14:paraId="7EB92522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CBF9879" w14:textId="77777777" w:rsidR="001041C2" w:rsidRPr="005475FC" w:rsidRDefault="001041C2" w:rsidP="00337136">
            <w:pPr>
              <w:pStyle w:val="HSTabletext"/>
            </w:pPr>
            <w:r w:rsidRPr="005475FC">
              <w:lastRenderedPageBreak/>
              <w:t>V_15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D49148C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7A640B5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00D57B7" w14:textId="77777777" w:rsidR="001041C2" w:rsidRPr="005475FC" w:rsidRDefault="001041C2" w:rsidP="00337136">
            <w:pPr>
              <w:pStyle w:val="HSTabletext"/>
            </w:pPr>
            <w:r w:rsidRPr="005475FC">
              <w:t xml:space="preserve">My Life After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| Stand Up </w:t>
            </w:r>
            <w:proofErr w:type="gramStart"/>
            <w:r w:rsidRPr="005475FC">
              <w:t>To</w:t>
            </w:r>
            <w:proofErr w:type="gramEnd"/>
            <w:r w:rsidRPr="005475FC">
              <w:t xml:space="preserve"> Cancer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AEAD9FA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dnJvkex0CNA</w:t>
            </w:r>
          </w:p>
        </w:tc>
      </w:tr>
      <w:tr w:rsidR="001041C2" w14:paraId="605D9C09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FD276F9" w14:textId="77777777" w:rsidR="001041C2" w:rsidRPr="005475FC" w:rsidRDefault="001041C2" w:rsidP="00337136">
            <w:pPr>
              <w:pStyle w:val="HSTabletext"/>
            </w:pPr>
            <w:r w:rsidRPr="005475FC">
              <w:t>V_15_C_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82AFE67" w14:textId="77777777" w:rsidR="001041C2" w:rsidRPr="0036684A" w:rsidRDefault="001041C2" w:rsidP="00337136">
            <w:pPr>
              <w:pStyle w:val="HSTabletext"/>
            </w:pPr>
            <w:r>
              <w:t>Video Comment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46EAE5A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52392FB" w14:textId="77777777" w:rsidR="001041C2" w:rsidRPr="005475FC" w:rsidRDefault="001041C2" w:rsidP="00337136">
            <w:pPr>
              <w:pStyle w:val="HSTabletext"/>
            </w:pPr>
            <w:r w:rsidRPr="005475FC">
              <w:t xml:space="preserve">My Life After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| Stand Up </w:t>
            </w:r>
            <w:proofErr w:type="gramStart"/>
            <w:r w:rsidRPr="005475FC">
              <w:t>To</w:t>
            </w:r>
            <w:proofErr w:type="gramEnd"/>
            <w:r w:rsidRPr="005475FC">
              <w:t xml:space="preserve"> Cancer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0CA6A52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dnJvkex0CNA</w:t>
            </w:r>
          </w:p>
        </w:tc>
      </w:tr>
      <w:tr w:rsidR="001041C2" w14:paraId="3840EDA2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237F3B8" w14:textId="77777777" w:rsidR="001041C2" w:rsidRPr="005475FC" w:rsidRDefault="001041C2" w:rsidP="00337136">
            <w:pPr>
              <w:pStyle w:val="HSTabletext"/>
            </w:pPr>
            <w:r w:rsidRPr="005475FC">
              <w:t>V_15_C_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78D8348" w14:textId="77777777" w:rsidR="001041C2" w:rsidRPr="0036684A" w:rsidRDefault="001041C2" w:rsidP="00337136">
            <w:pPr>
              <w:pStyle w:val="HSTabletext"/>
            </w:pPr>
            <w:r>
              <w:t>Video Comment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AF225CB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6A0B5E9" w14:textId="77777777" w:rsidR="001041C2" w:rsidRPr="005475FC" w:rsidRDefault="001041C2" w:rsidP="00337136">
            <w:pPr>
              <w:pStyle w:val="HSTabletext"/>
            </w:pPr>
            <w:r w:rsidRPr="005475FC">
              <w:t xml:space="preserve">My Life After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| Stand Up </w:t>
            </w:r>
            <w:proofErr w:type="gramStart"/>
            <w:r w:rsidRPr="005475FC">
              <w:t>To</w:t>
            </w:r>
            <w:proofErr w:type="gramEnd"/>
            <w:r w:rsidRPr="005475FC">
              <w:t xml:space="preserve"> Cancer 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E6F8B55" w14:textId="77777777" w:rsidR="001041C2" w:rsidRPr="005475FC" w:rsidRDefault="001041C2" w:rsidP="00337136">
            <w:pPr>
              <w:pStyle w:val="HSTabletext"/>
            </w:pPr>
            <w:r w:rsidRPr="005475FC">
              <w:t>https://www.youtube.com/watch?v=dnJvkex0CNA</w:t>
            </w:r>
          </w:p>
        </w:tc>
      </w:tr>
      <w:tr w:rsidR="001041C2" w14:paraId="3C0E1495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DE92AB5" w14:textId="77777777" w:rsidR="001041C2" w:rsidRPr="005475FC" w:rsidRDefault="001041C2" w:rsidP="00337136">
            <w:pPr>
              <w:pStyle w:val="HSTabletext"/>
            </w:pPr>
            <w:r w:rsidRPr="005475FC">
              <w:t>V_16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51826D6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A96CBB6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611FB81" w14:textId="77777777" w:rsidR="001041C2" w:rsidRPr="005475FC" w:rsidRDefault="001041C2" w:rsidP="00337136">
            <w:pPr>
              <w:pStyle w:val="HSTabletext"/>
            </w:pPr>
            <w:r w:rsidRPr="005475FC">
              <w:t>Acute Lymphoblastic Leukemia Survivor: Lauren Johnson Shares Entire Treatment Experience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AEA5D66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Zct-6SlysX8</w:t>
            </w:r>
          </w:p>
        </w:tc>
      </w:tr>
      <w:tr w:rsidR="001041C2" w14:paraId="431337BA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3385BCB" w14:textId="77777777" w:rsidR="001041C2" w:rsidRPr="005475FC" w:rsidRDefault="001041C2" w:rsidP="00337136">
            <w:pPr>
              <w:pStyle w:val="HSTabletext"/>
            </w:pPr>
            <w:r w:rsidRPr="005475FC">
              <w:t>V_16_C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4262F0C" w14:textId="77777777" w:rsidR="001041C2" w:rsidRPr="0036684A" w:rsidRDefault="001041C2" w:rsidP="00337136">
            <w:pPr>
              <w:pStyle w:val="HSTabletext"/>
            </w:pPr>
            <w:r>
              <w:t>Video Comment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7E7B0F5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E7C906E" w14:textId="77777777" w:rsidR="001041C2" w:rsidRPr="005475FC" w:rsidRDefault="001041C2" w:rsidP="00337136">
            <w:pPr>
              <w:pStyle w:val="HSTabletext"/>
            </w:pPr>
            <w:r w:rsidRPr="005475FC">
              <w:t xml:space="preserve">Acute Lymphoblastic Leukemia Survivor: Lauren Johnson Shares Entire Treatment Experience 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BBD953E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Zct-6SlysX8</w:t>
            </w:r>
          </w:p>
        </w:tc>
      </w:tr>
      <w:tr w:rsidR="001041C2" w14:paraId="05A0C238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34DA9FE" w14:textId="77777777" w:rsidR="001041C2" w:rsidRPr="005475FC" w:rsidRDefault="001041C2" w:rsidP="00337136">
            <w:pPr>
              <w:pStyle w:val="HSTabletext"/>
            </w:pPr>
            <w:r w:rsidRPr="005475FC">
              <w:t>V_17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57F63CA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3243983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FBF3D76" w14:textId="77777777" w:rsidR="001041C2" w:rsidRPr="005475FC" w:rsidRDefault="001041C2" w:rsidP="00337136">
            <w:pPr>
              <w:pStyle w:val="HSTabletext"/>
            </w:pPr>
            <w:r w:rsidRPr="005475FC">
              <w:t>Acute Lymphoblastic Leukemia (ALL): Michael’s Experience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6A5E721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9xxZQm8U6Jk</w:t>
            </w:r>
          </w:p>
        </w:tc>
      </w:tr>
      <w:tr w:rsidR="001041C2" w14:paraId="7A3EA0E6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347A109" w14:textId="77777777" w:rsidR="001041C2" w:rsidRPr="005475FC" w:rsidRDefault="001041C2" w:rsidP="00337136">
            <w:pPr>
              <w:pStyle w:val="HSTabletext"/>
            </w:pPr>
            <w:r w:rsidRPr="005475FC">
              <w:t>V_18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DF97CB5" w14:textId="77777777" w:rsidR="001041C2" w:rsidRPr="0036684A" w:rsidRDefault="001041C2" w:rsidP="00337136">
            <w:pPr>
              <w:pStyle w:val="HSTabletext"/>
            </w:pPr>
            <w:r w:rsidRPr="003816A0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7320C91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618D4F0" w14:textId="77777777" w:rsidR="001041C2" w:rsidRPr="005475FC" w:rsidRDefault="001041C2" w:rsidP="00337136">
            <w:pPr>
              <w:pStyle w:val="HSTabletext"/>
            </w:pPr>
            <w:proofErr w:type="spellStart"/>
            <w:r w:rsidRPr="005475FC">
              <w:t>Jonjo's</w:t>
            </w:r>
            <w:proofErr w:type="spellEnd"/>
            <w:r w:rsidRPr="005475FC">
              <w:t xml:space="preserve"> story: acute lymphoblastic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1ADF938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3hvn-_eV4Ww</w:t>
            </w:r>
          </w:p>
        </w:tc>
      </w:tr>
      <w:tr w:rsidR="001041C2" w14:paraId="567120C1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FAF834D" w14:textId="77777777" w:rsidR="001041C2" w:rsidRPr="005475FC" w:rsidRDefault="001041C2" w:rsidP="00337136">
            <w:pPr>
              <w:pStyle w:val="HSTabletext"/>
            </w:pPr>
            <w:r w:rsidRPr="005475FC">
              <w:t>V_18_C_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B4D029B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69C1C8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83C0ED1" w14:textId="77777777" w:rsidR="001041C2" w:rsidRPr="005475FC" w:rsidRDefault="001041C2" w:rsidP="00337136">
            <w:pPr>
              <w:pStyle w:val="HSTabletext"/>
            </w:pPr>
            <w:proofErr w:type="spellStart"/>
            <w:r w:rsidRPr="005475FC">
              <w:t>Jonjo's</w:t>
            </w:r>
            <w:proofErr w:type="spellEnd"/>
            <w:r w:rsidRPr="005475FC">
              <w:t xml:space="preserve"> story: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31136D3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3hvn-_eV4Ww</w:t>
            </w:r>
          </w:p>
        </w:tc>
      </w:tr>
      <w:tr w:rsidR="001041C2" w14:paraId="62FBD99A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D027FBA" w14:textId="77777777" w:rsidR="001041C2" w:rsidRPr="005475FC" w:rsidRDefault="001041C2" w:rsidP="00337136">
            <w:pPr>
              <w:pStyle w:val="HSTabletext"/>
            </w:pPr>
            <w:r w:rsidRPr="005475FC">
              <w:t>V_18_C_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3EAE6D2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5A607D8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D879F32" w14:textId="77777777" w:rsidR="001041C2" w:rsidRPr="005475FC" w:rsidRDefault="001041C2" w:rsidP="00337136">
            <w:pPr>
              <w:pStyle w:val="HSTabletext"/>
            </w:pPr>
            <w:proofErr w:type="spellStart"/>
            <w:r w:rsidRPr="005475FC">
              <w:t>Jonjo's</w:t>
            </w:r>
            <w:proofErr w:type="spellEnd"/>
            <w:r w:rsidRPr="005475FC">
              <w:t xml:space="preserve"> story: acute lymphoblastic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6F2FDB4" w14:textId="77777777" w:rsidR="001041C2" w:rsidRPr="005475FC" w:rsidRDefault="001041C2" w:rsidP="00337136">
            <w:pPr>
              <w:pStyle w:val="HSTabletext"/>
            </w:pPr>
            <w:hyperlink r:id="rId5" w:history="1">
              <w:r w:rsidRPr="005475FC">
                <w:rPr>
                  <w:rStyle w:val="Hyperlink"/>
                </w:rPr>
                <w:t>https://www.youtube.com/watch?v=3hvn-_eV4Ww</w:t>
              </w:r>
            </w:hyperlink>
          </w:p>
        </w:tc>
      </w:tr>
      <w:tr w:rsidR="001041C2" w14:paraId="74C479DD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2D7C27B" w14:textId="77777777" w:rsidR="001041C2" w:rsidRPr="005475FC" w:rsidRDefault="001041C2" w:rsidP="00337136">
            <w:pPr>
              <w:pStyle w:val="HSTabletext"/>
            </w:pPr>
            <w:r w:rsidRPr="005475FC">
              <w:t>V_19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A4CEB35" w14:textId="77777777" w:rsidR="001041C2" w:rsidRPr="0036684A" w:rsidRDefault="001041C2" w:rsidP="00337136">
            <w:pPr>
              <w:pStyle w:val="HSTabletext"/>
            </w:pPr>
            <w:r w:rsidRPr="004653F2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3E83A47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F109076" w14:textId="77777777" w:rsidR="001041C2" w:rsidRPr="005475FC" w:rsidRDefault="001041C2" w:rsidP="00337136">
            <w:pPr>
              <w:pStyle w:val="HSTabletext"/>
            </w:pPr>
            <w:r w:rsidRPr="005475FC">
              <w:t xml:space="preserve">Chloe Pinder -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patient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982AA1B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C9vAMJyCLps</w:t>
            </w:r>
          </w:p>
        </w:tc>
      </w:tr>
      <w:tr w:rsidR="001041C2" w14:paraId="00968075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0840BFF" w14:textId="77777777" w:rsidR="001041C2" w:rsidRPr="005475FC" w:rsidRDefault="001041C2" w:rsidP="00337136">
            <w:pPr>
              <w:pStyle w:val="HSTabletext"/>
            </w:pPr>
            <w:r w:rsidRPr="005475FC">
              <w:t>V_20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4CD0117" w14:textId="77777777" w:rsidR="001041C2" w:rsidRPr="0036684A" w:rsidRDefault="001041C2" w:rsidP="00337136">
            <w:pPr>
              <w:pStyle w:val="HSTabletext"/>
            </w:pPr>
            <w:r w:rsidRPr="004653F2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7AFA5D2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8795AA9" w14:textId="77777777" w:rsidR="001041C2" w:rsidRPr="005475FC" w:rsidRDefault="001041C2" w:rsidP="00337136">
            <w:pPr>
              <w:pStyle w:val="HSTabletext"/>
            </w:pPr>
            <w:r w:rsidRPr="005475FC">
              <w:t>60k for 60k - A Superhero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297B20E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Is1NH3Xr670</w:t>
            </w:r>
          </w:p>
        </w:tc>
      </w:tr>
      <w:tr w:rsidR="001041C2" w14:paraId="0811401F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8CAB2EA" w14:textId="77777777" w:rsidR="001041C2" w:rsidRPr="005475FC" w:rsidRDefault="001041C2" w:rsidP="00337136">
            <w:pPr>
              <w:pStyle w:val="HSTabletext"/>
            </w:pPr>
            <w:r w:rsidRPr="005475FC">
              <w:t>V_2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33E8D82" w14:textId="77777777" w:rsidR="001041C2" w:rsidRPr="0036684A" w:rsidRDefault="001041C2" w:rsidP="00337136">
            <w:pPr>
              <w:pStyle w:val="HSTabletext"/>
            </w:pPr>
            <w:r w:rsidRPr="004653F2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1C772AF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B87531F" w14:textId="77777777" w:rsidR="001041C2" w:rsidRPr="005475FC" w:rsidRDefault="001041C2" w:rsidP="00337136">
            <w:pPr>
              <w:pStyle w:val="HSTabletext"/>
            </w:pPr>
            <w:r w:rsidRPr="005475FC">
              <w:t>My Cancer Story. Leukemia. Cancer Vlog 1/X.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18C8D31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WbIwpLig2A0</w:t>
            </w:r>
          </w:p>
        </w:tc>
      </w:tr>
      <w:tr w:rsidR="001041C2" w14:paraId="5450DDBF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8D5A0A5" w14:textId="77777777" w:rsidR="001041C2" w:rsidRPr="005475FC" w:rsidRDefault="001041C2" w:rsidP="00337136">
            <w:pPr>
              <w:pStyle w:val="HSTabletext"/>
            </w:pPr>
            <w:r w:rsidRPr="005475FC">
              <w:t>V_2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680AA30" w14:textId="77777777" w:rsidR="001041C2" w:rsidRPr="0036684A" w:rsidRDefault="001041C2" w:rsidP="00337136">
            <w:pPr>
              <w:pStyle w:val="HSTabletext"/>
            </w:pPr>
            <w:r w:rsidRPr="004653F2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10DE1E2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C9F6AE7" w14:textId="77777777" w:rsidR="001041C2" w:rsidRPr="005475FC" w:rsidRDefault="001041C2" w:rsidP="00337136">
            <w:pPr>
              <w:pStyle w:val="HSTabletext"/>
            </w:pPr>
            <w:r w:rsidRPr="005475FC">
              <w:t xml:space="preserve">Acute Lymphoblastic Leukemia at 20 Years Old / Symptoms Leading </w:t>
            </w:r>
            <w:proofErr w:type="gramStart"/>
            <w:r w:rsidRPr="005475FC">
              <w:t>To</w:t>
            </w:r>
            <w:proofErr w:type="gramEnd"/>
            <w:r w:rsidRPr="005475FC">
              <w:t xml:space="preserve"> My Diagnosis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AD4E48D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wy0vxbR2sF0</w:t>
            </w:r>
          </w:p>
        </w:tc>
      </w:tr>
      <w:tr w:rsidR="001041C2" w14:paraId="55D6EBD3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D57D136" w14:textId="77777777" w:rsidR="001041C2" w:rsidRPr="005475FC" w:rsidRDefault="001041C2" w:rsidP="00337136">
            <w:pPr>
              <w:pStyle w:val="HSTabletext"/>
            </w:pPr>
            <w:r w:rsidRPr="005475FC">
              <w:t>V_23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D01E2E0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C69988B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A0DFF5C" w14:textId="77777777" w:rsidR="001041C2" w:rsidRPr="005475FC" w:rsidRDefault="001041C2" w:rsidP="00337136">
            <w:pPr>
              <w:pStyle w:val="HSTabletext"/>
            </w:pPr>
            <w:r w:rsidRPr="005475FC">
              <w:t>Challenging the Odds of Recurrent Leukemia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60A57CC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TkRguet-H7s</w:t>
            </w:r>
          </w:p>
        </w:tc>
      </w:tr>
      <w:tr w:rsidR="001041C2" w14:paraId="54EF21CA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121D8C4" w14:textId="77777777" w:rsidR="001041C2" w:rsidRPr="005475FC" w:rsidRDefault="001041C2" w:rsidP="00337136">
            <w:pPr>
              <w:pStyle w:val="HSTabletext"/>
            </w:pPr>
            <w:r w:rsidRPr="005475FC">
              <w:t>V_24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A85AC3E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52DCCF1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91C34A8" w14:textId="77777777" w:rsidR="001041C2" w:rsidRPr="005475FC" w:rsidRDefault="001041C2" w:rsidP="00337136">
            <w:pPr>
              <w:pStyle w:val="HSTabletext"/>
            </w:pPr>
            <w:r w:rsidRPr="005475FC">
              <w:t>Jeff Musser's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A1CFBA7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P6PR9n3s3r4</w:t>
            </w:r>
          </w:p>
        </w:tc>
      </w:tr>
      <w:tr w:rsidR="001041C2" w14:paraId="2D62A1D5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F02057" w14:textId="77777777" w:rsidR="001041C2" w:rsidRPr="005475FC" w:rsidRDefault="001041C2" w:rsidP="00337136">
            <w:pPr>
              <w:pStyle w:val="HSTabletext"/>
            </w:pPr>
            <w:r w:rsidRPr="005475FC">
              <w:t>V_25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B15A144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7D88AB0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94D6BBC" w14:textId="77777777" w:rsidR="001041C2" w:rsidRPr="005475FC" w:rsidRDefault="001041C2" w:rsidP="00337136">
            <w:pPr>
              <w:pStyle w:val="HSTabletext"/>
            </w:pPr>
            <w:r w:rsidRPr="005475FC">
              <w:t>Acute Lymphoblastic Leukemia Day 2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A2AF76C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u7tr-oWkKss</w:t>
            </w:r>
          </w:p>
        </w:tc>
      </w:tr>
      <w:tr w:rsidR="001041C2" w14:paraId="23A15742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BE739AD" w14:textId="77777777" w:rsidR="001041C2" w:rsidRPr="005475FC" w:rsidRDefault="001041C2" w:rsidP="00337136">
            <w:pPr>
              <w:pStyle w:val="HSTabletext"/>
            </w:pPr>
            <w:r w:rsidRPr="005475FC">
              <w:lastRenderedPageBreak/>
              <w:t>V_26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09C7EC3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EB7BB4E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9998F94" w14:textId="77777777" w:rsidR="001041C2" w:rsidRPr="005475FC" w:rsidRDefault="001041C2" w:rsidP="00337136">
            <w:pPr>
              <w:pStyle w:val="HSTabletext"/>
            </w:pPr>
            <w:r w:rsidRPr="005475FC">
              <w:t>Day 2: No more kissing!!!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325FE80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ERuGlNJAmoU</w:t>
            </w:r>
          </w:p>
        </w:tc>
      </w:tr>
      <w:tr w:rsidR="001041C2" w14:paraId="7412B11F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F9D41E2" w14:textId="77777777" w:rsidR="001041C2" w:rsidRPr="005475FC" w:rsidRDefault="001041C2" w:rsidP="00337136">
            <w:pPr>
              <w:pStyle w:val="HSTabletext"/>
            </w:pPr>
            <w:r w:rsidRPr="005475FC">
              <w:t>V_27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EF5832C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BB6036E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0AE61A3" w14:textId="77777777" w:rsidR="001041C2" w:rsidRPr="005475FC" w:rsidRDefault="001041C2" w:rsidP="00337136">
            <w:pPr>
              <w:pStyle w:val="HSTabletext"/>
            </w:pPr>
            <w:r w:rsidRPr="005475FC">
              <w:t>Day 4: I'm home for 2 weeks!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CE4796A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zbpQstFZ_ec</w:t>
            </w:r>
          </w:p>
        </w:tc>
      </w:tr>
      <w:tr w:rsidR="001041C2" w14:paraId="565E40D7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C21D565" w14:textId="77777777" w:rsidR="001041C2" w:rsidRPr="005475FC" w:rsidRDefault="001041C2" w:rsidP="00337136">
            <w:pPr>
              <w:pStyle w:val="HSTabletext"/>
            </w:pPr>
            <w:r w:rsidRPr="005475FC">
              <w:t>V_28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9044329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391299B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2F5CB24" w14:textId="77777777" w:rsidR="001041C2" w:rsidRPr="005475FC" w:rsidRDefault="001041C2" w:rsidP="00337136">
            <w:pPr>
              <w:pStyle w:val="HSTabletext"/>
            </w:pPr>
            <w:r w:rsidRPr="005475FC">
              <w:t>Day 3: Bone marrow biops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A7F07E2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dnGc8nCeD0w</w:t>
            </w:r>
          </w:p>
        </w:tc>
      </w:tr>
      <w:tr w:rsidR="001041C2" w14:paraId="11A7ADA9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8EA6CD7" w14:textId="77777777" w:rsidR="001041C2" w:rsidRPr="005475FC" w:rsidRDefault="001041C2" w:rsidP="00337136">
            <w:pPr>
              <w:pStyle w:val="HSTabletext"/>
            </w:pPr>
            <w:r w:rsidRPr="005475FC">
              <w:t>V_29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45E7428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69B0CB4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5433DFE" w14:textId="77777777" w:rsidR="001041C2" w:rsidRPr="005475FC" w:rsidRDefault="001041C2" w:rsidP="00337136">
            <w:pPr>
              <w:pStyle w:val="HSTabletext"/>
            </w:pPr>
            <w:r w:rsidRPr="005475FC">
              <w:t>Day 6: THANK YOU TO EVERYONE!!!!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FAE02A1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dOkm5Bk3CbA</w:t>
            </w:r>
          </w:p>
        </w:tc>
      </w:tr>
      <w:tr w:rsidR="001041C2" w14:paraId="7D2516B3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8BDF7B2" w14:textId="77777777" w:rsidR="001041C2" w:rsidRPr="005475FC" w:rsidRDefault="001041C2" w:rsidP="00337136">
            <w:pPr>
              <w:pStyle w:val="HSTabletext"/>
            </w:pPr>
            <w:r w:rsidRPr="005475FC">
              <w:t>V_30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AD4568E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F097F32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A61736F" w14:textId="77777777" w:rsidR="001041C2" w:rsidRPr="005475FC" w:rsidRDefault="001041C2" w:rsidP="00337136">
            <w:pPr>
              <w:pStyle w:val="HSTabletext"/>
            </w:pPr>
            <w:r w:rsidRPr="005475FC">
              <w:t>Day 6: Fertility and Blood Levels Update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796541A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ftVHxLJCw7w</w:t>
            </w:r>
          </w:p>
        </w:tc>
      </w:tr>
      <w:tr w:rsidR="001041C2" w14:paraId="1E01F9A0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2E4C625" w14:textId="77777777" w:rsidR="001041C2" w:rsidRPr="005475FC" w:rsidRDefault="001041C2" w:rsidP="00337136">
            <w:pPr>
              <w:pStyle w:val="HSTabletext"/>
            </w:pPr>
            <w:r w:rsidRPr="005475FC">
              <w:t>V_3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D922951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B480B41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5E475C9" w14:textId="77777777" w:rsidR="001041C2" w:rsidRPr="005475FC" w:rsidRDefault="001041C2" w:rsidP="00337136">
            <w:pPr>
              <w:pStyle w:val="HSTabletext"/>
            </w:pPr>
            <w:r w:rsidRPr="005475FC">
              <w:t xml:space="preserve">Day 17 - </w:t>
            </w:r>
            <w:proofErr w:type="gramStart"/>
            <w:r w:rsidRPr="005475FC">
              <w:t>Pre Egg Retrieval</w:t>
            </w:r>
            <w:proofErr w:type="gramEnd"/>
            <w:r w:rsidRPr="005475FC">
              <w:t xml:space="preserve"> and Start of Chemo Update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8876A34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VT-xP-Yh5mo</w:t>
            </w:r>
          </w:p>
        </w:tc>
      </w:tr>
      <w:tr w:rsidR="001041C2" w14:paraId="0DDBE387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CD23376" w14:textId="77777777" w:rsidR="001041C2" w:rsidRPr="005475FC" w:rsidRDefault="001041C2" w:rsidP="00337136">
            <w:pPr>
              <w:pStyle w:val="HSTabletext"/>
            </w:pPr>
            <w:r w:rsidRPr="005475FC">
              <w:t>V_3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70D0285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9267B31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450B63B" w14:textId="77777777" w:rsidR="001041C2" w:rsidRPr="005475FC" w:rsidRDefault="001041C2" w:rsidP="00337136">
            <w:pPr>
              <w:pStyle w:val="HSTabletext"/>
            </w:pPr>
            <w:r w:rsidRPr="005475FC">
              <w:t xml:space="preserve">Day 29 Round 2 of Chemo Done </w:t>
            </w:r>
            <w:r w:rsidRPr="005475FC">
              <w:rPr>
                <w:rFonts w:ascii="Segoe UI Emoji" w:hAnsi="Segoe UI Emoji" w:cs="Segoe UI Emoji"/>
              </w:rPr>
              <w:t>👏🏻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76BCE73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vvhTSSEnGcY</w:t>
            </w:r>
          </w:p>
        </w:tc>
      </w:tr>
      <w:tr w:rsidR="001041C2" w14:paraId="1A1259FF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7B46C0A" w14:textId="77777777" w:rsidR="001041C2" w:rsidRPr="005475FC" w:rsidRDefault="001041C2" w:rsidP="00337136">
            <w:pPr>
              <w:pStyle w:val="HSTabletext"/>
            </w:pPr>
            <w:r w:rsidRPr="005475FC">
              <w:t>V_33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FA185BC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2946FCA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39160D7" w14:textId="77777777" w:rsidR="001041C2" w:rsidRPr="005475FC" w:rsidRDefault="001041C2" w:rsidP="00337136">
            <w:pPr>
              <w:pStyle w:val="HSTabletext"/>
            </w:pPr>
            <w:r w:rsidRPr="005475FC">
              <w:t xml:space="preserve">Day 37 </w:t>
            </w:r>
            <w:r w:rsidRPr="005475FC">
              <w:rPr>
                <w:rFonts w:ascii="Segoe UI Emoji" w:hAnsi="Segoe UI Emoji" w:cs="Segoe UI Emoji"/>
              </w:rPr>
              <w:t>✅</w:t>
            </w:r>
            <w:r w:rsidRPr="005475FC">
              <w:t xml:space="preserve"> Third Round of Chemo </w:t>
            </w:r>
            <w:r w:rsidRPr="005475FC">
              <w:rPr>
                <w:rFonts w:ascii="Segoe UI Emoji" w:hAnsi="Segoe UI Emoji" w:cs="Segoe UI Emoji"/>
              </w:rPr>
              <w:t>✅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B3CE461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H1MSvHrfA7I</w:t>
            </w:r>
          </w:p>
        </w:tc>
      </w:tr>
      <w:tr w:rsidR="001041C2" w14:paraId="54311DF9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D134FBF" w14:textId="77777777" w:rsidR="001041C2" w:rsidRPr="005475FC" w:rsidRDefault="001041C2" w:rsidP="00337136">
            <w:pPr>
              <w:pStyle w:val="HSTabletext"/>
            </w:pPr>
            <w:r w:rsidRPr="005475FC">
              <w:t>V_34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8E7307E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83C575F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DF0AC42" w14:textId="77777777" w:rsidR="001041C2" w:rsidRPr="005475FC" w:rsidRDefault="001041C2" w:rsidP="00337136">
            <w:pPr>
              <w:pStyle w:val="HSTabletext"/>
            </w:pPr>
            <w:r w:rsidRPr="005475FC">
              <w:t>Day 53 - Bone Marrow Biopsy Results/Plan Moving Forward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50D242A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JIJIoH-OM_Q</w:t>
            </w:r>
          </w:p>
        </w:tc>
      </w:tr>
      <w:tr w:rsidR="001041C2" w14:paraId="5F3DF954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B57B491" w14:textId="77777777" w:rsidR="001041C2" w:rsidRPr="005475FC" w:rsidRDefault="001041C2" w:rsidP="00337136">
            <w:pPr>
              <w:pStyle w:val="HSTabletext"/>
            </w:pPr>
            <w:r w:rsidRPr="005475FC">
              <w:t>V_35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EB71A15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17077C4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2AF4F7A" w14:textId="77777777" w:rsidR="001041C2" w:rsidRPr="005475FC" w:rsidRDefault="001041C2" w:rsidP="00337136">
            <w:pPr>
              <w:pStyle w:val="HSTabletext"/>
            </w:pPr>
            <w:r w:rsidRPr="005475FC">
              <w:t>Day 75 - Preparation for Hospital Stay #2 (Stem Cell Transplant)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A88DAC8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TLAlz5eQcMs</w:t>
            </w:r>
          </w:p>
        </w:tc>
      </w:tr>
      <w:tr w:rsidR="001041C2" w14:paraId="436FD1A2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7930113" w14:textId="77777777" w:rsidR="001041C2" w:rsidRPr="005475FC" w:rsidRDefault="001041C2" w:rsidP="00337136">
            <w:pPr>
              <w:pStyle w:val="HSTabletext"/>
            </w:pPr>
            <w:r w:rsidRPr="005475FC">
              <w:t>V_36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D9D35E2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328DBDE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187B967" w14:textId="77777777" w:rsidR="001041C2" w:rsidRPr="005475FC" w:rsidRDefault="001041C2" w:rsidP="00337136">
            <w:pPr>
              <w:pStyle w:val="HSTabletext"/>
            </w:pPr>
            <w:r w:rsidRPr="005475FC">
              <w:t xml:space="preserve">Summer Smith |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(ALL) | Spot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EE07185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nl4xwjPYjrc</w:t>
            </w:r>
            <w:r>
              <w:t xml:space="preserve"> </w:t>
            </w:r>
          </w:p>
        </w:tc>
      </w:tr>
      <w:tr w:rsidR="001041C2" w14:paraId="12315BBB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3CA1748" w14:textId="77777777" w:rsidR="001041C2" w:rsidRPr="005475FC" w:rsidRDefault="001041C2" w:rsidP="00337136">
            <w:pPr>
              <w:pStyle w:val="HSTabletext"/>
            </w:pPr>
            <w:r w:rsidRPr="005475FC">
              <w:t>V_37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AEC006B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AD8EBD9" w14:textId="77777777" w:rsidR="001041C2" w:rsidRDefault="001041C2" w:rsidP="00337136">
            <w:pPr>
              <w:pStyle w:val="HSTabletext"/>
            </w:pPr>
            <w:r w:rsidRPr="0036684A">
              <w:t>YouTub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EDCE215" w14:textId="77777777" w:rsidR="001041C2" w:rsidRPr="005475FC" w:rsidRDefault="001041C2" w:rsidP="00337136">
            <w:pPr>
              <w:pStyle w:val="HSTabletext"/>
            </w:pPr>
            <w:r w:rsidRPr="005475FC">
              <w:t xml:space="preserve">Venessa Taylor - Acute Lymphoblastic </w:t>
            </w:r>
            <w:proofErr w:type="spellStart"/>
            <w:r w:rsidRPr="005475FC">
              <w:t>Leukaemia</w:t>
            </w:r>
            <w:proofErr w:type="spellEnd"/>
            <w:r w:rsidRPr="005475FC">
              <w:t xml:space="preserve"> - Spot </w:t>
            </w:r>
            <w:proofErr w:type="spellStart"/>
            <w:r w:rsidRPr="005475FC">
              <w:t>Leukaemia</w:t>
            </w:r>
            <w:proofErr w:type="spellEnd"/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ADA4261" w14:textId="77777777" w:rsidR="001041C2" w:rsidRPr="005475FC" w:rsidRDefault="001041C2" w:rsidP="00337136">
            <w:pPr>
              <w:pStyle w:val="HSTabletext"/>
            </w:pPr>
            <w:r w:rsidRPr="0059756E">
              <w:t>https://www.youtube.com/watch?v=erRL3KLA1QQ</w:t>
            </w:r>
          </w:p>
        </w:tc>
      </w:tr>
      <w:tr w:rsidR="001041C2" w14:paraId="3233DC6B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A98DC45" w14:textId="77777777" w:rsidR="001041C2" w:rsidRPr="005475FC" w:rsidRDefault="001041C2" w:rsidP="00337136">
            <w:pPr>
              <w:pStyle w:val="HSTabletext"/>
            </w:pPr>
            <w:r w:rsidRPr="005475FC">
              <w:t>V_38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546F38C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DFA0958" w14:textId="77777777" w:rsidR="001041C2" w:rsidRDefault="001041C2" w:rsidP="00337136">
            <w:pPr>
              <w:pStyle w:val="HSTabletext"/>
            </w:pPr>
            <w:r w:rsidRPr="0036684A">
              <w:t>Patient Power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C453362" w14:textId="77777777" w:rsidR="001041C2" w:rsidRPr="005475FC" w:rsidRDefault="001041C2" w:rsidP="00337136">
            <w:pPr>
              <w:pStyle w:val="HSTabletext"/>
            </w:pPr>
            <w:r w:rsidRPr="005475FC">
              <w:t>Young Adult With ALL: Why I Chose IV Therap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5D11C35" w14:textId="77777777" w:rsidR="001041C2" w:rsidRPr="005475FC" w:rsidRDefault="001041C2" w:rsidP="00337136">
            <w:pPr>
              <w:pStyle w:val="HSTabletext"/>
            </w:pPr>
            <w:hyperlink r:id="rId6" w:anchor="read-transcript-anchor" w:history="1">
              <w:r w:rsidRPr="005475FC">
                <w:rPr>
                  <w:rStyle w:val="Hyperlink"/>
                </w:rPr>
                <w:t>https://patientpower.info/acute-lymphoblastic-leukemia/patient-stories/young-adult-with-all-why-i-chose-iv-therapy#read-transcript-anchor</w:t>
              </w:r>
            </w:hyperlink>
          </w:p>
        </w:tc>
      </w:tr>
      <w:tr w:rsidR="001041C2" w14:paraId="224672C1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A9BD36F" w14:textId="77777777" w:rsidR="001041C2" w:rsidRPr="005475FC" w:rsidRDefault="001041C2" w:rsidP="00337136">
            <w:pPr>
              <w:pStyle w:val="HSTabletext"/>
            </w:pPr>
            <w:r w:rsidRPr="005475FC">
              <w:t>V_39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70B05A5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CE446E3" w14:textId="77777777" w:rsidR="001041C2" w:rsidRDefault="001041C2" w:rsidP="00337136">
            <w:pPr>
              <w:pStyle w:val="HSTabletext"/>
            </w:pPr>
            <w:r w:rsidRPr="0036684A">
              <w:t>Patient Power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C8031ED" w14:textId="77777777" w:rsidR="001041C2" w:rsidRPr="005475FC" w:rsidRDefault="001041C2" w:rsidP="00337136">
            <w:pPr>
              <w:pStyle w:val="HSTabletext"/>
            </w:pPr>
            <w:r w:rsidRPr="005475FC">
              <w:t>Confidence in Your Care: A Team Approach to Treating ALL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D084B87" w14:textId="77777777" w:rsidR="001041C2" w:rsidRPr="005475FC" w:rsidRDefault="001041C2" w:rsidP="00337136">
            <w:pPr>
              <w:pStyle w:val="HSTabletext"/>
            </w:pPr>
            <w:hyperlink r:id="rId7" w:history="1">
              <w:r w:rsidRPr="005475FC">
                <w:rPr>
                  <w:rStyle w:val="Hyperlink"/>
                </w:rPr>
                <w:t>https://patientpower.info/acute-lymphoblastic-leukemia/treatments/confidence-in-your-care-a-team-approach-to-treating-all</w:t>
              </w:r>
            </w:hyperlink>
          </w:p>
        </w:tc>
      </w:tr>
      <w:tr w:rsidR="001041C2" w14:paraId="6AAAF8D2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3AD217F" w14:textId="77777777" w:rsidR="001041C2" w:rsidRPr="005475FC" w:rsidRDefault="001041C2" w:rsidP="00337136">
            <w:pPr>
              <w:pStyle w:val="HSTabletext"/>
            </w:pPr>
            <w:r w:rsidRPr="005475FC">
              <w:lastRenderedPageBreak/>
              <w:t>V_40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3EAAE46" w14:textId="77777777" w:rsidR="001041C2" w:rsidRPr="0036684A" w:rsidRDefault="001041C2" w:rsidP="00337136">
            <w:pPr>
              <w:pStyle w:val="HSTabletext"/>
            </w:pPr>
            <w:r w:rsidRPr="003919DF">
              <w:t>Video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D2C828D" w14:textId="77777777" w:rsidR="001041C2" w:rsidRDefault="001041C2" w:rsidP="00337136">
            <w:pPr>
              <w:pStyle w:val="HSTabletext"/>
            </w:pPr>
            <w:r w:rsidRPr="0036684A">
              <w:t>Patient Power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F99543C" w14:textId="77777777" w:rsidR="001041C2" w:rsidRPr="0059756E" w:rsidRDefault="001041C2" w:rsidP="00337136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Olympic Athlete’s Take on His Acute Lymphoblastic Leukemia Treatment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84142C3" w14:textId="77777777" w:rsidR="001041C2" w:rsidRPr="005475FC" w:rsidRDefault="001041C2" w:rsidP="00337136">
            <w:pPr>
              <w:pStyle w:val="HSTabletext"/>
            </w:pPr>
            <w:hyperlink r:id="rId8" w:history="1">
              <w:r w:rsidRPr="005475FC">
                <w:rPr>
                  <w:rStyle w:val="Hyperlink"/>
                </w:rPr>
                <w:t>https://patientpower.info/acute-lymphoblastic-leukemia/patient-stories/an-olympic-athletes-take-on-his-acute-lymphoblastic-leukemia-treatment</w:t>
              </w:r>
            </w:hyperlink>
          </w:p>
        </w:tc>
      </w:tr>
      <w:tr w:rsidR="001041C2" w14:paraId="66BFBC4E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C188328" w14:textId="77777777" w:rsidR="001041C2" w:rsidRPr="00714948" w:rsidRDefault="001041C2" w:rsidP="00337136">
            <w:pPr>
              <w:pStyle w:val="HSTabletext"/>
            </w:pPr>
            <w:r w:rsidRPr="00714948">
              <w:t>B_0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36C5A78" w14:textId="77777777" w:rsidR="001041C2" w:rsidRDefault="001041C2" w:rsidP="00337136">
            <w:pPr>
              <w:pStyle w:val="HSTabletext"/>
            </w:pPr>
            <w:r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ED76544" w14:textId="77777777" w:rsidR="001041C2" w:rsidRDefault="001041C2" w:rsidP="00337136">
            <w:pPr>
              <w:pStyle w:val="HSTabletext"/>
            </w:pPr>
            <w:r>
              <w:t>The Patient Story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854B9F7" w14:textId="77777777" w:rsidR="001041C2" w:rsidRPr="00714948" w:rsidRDefault="001041C2" w:rsidP="00337136">
            <w:pPr>
              <w:pStyle w:val="HSTabletext"/>
            </w:pPr>
            <w:r w:rsidRPr="00714948">
              <w:t>William’s B-cell Acute Lymphoblastic Leukemia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56F37E3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thepatientstory.com/cancers/leukemia/acute-lymphoblastic-leukemia-all/william-yank/</w:t>
            </w:r>
          </w:p>
        </w:tc>
      </w:tr>
      <w:tr w:rsidR="001041C2" w14:paraId="1246308E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4A7E90E" w14:textId="77777777" w:rsidR="001041C2" w:rsidRPr="00714948" w:rsidRDefault="001041C2" w:rsidP="00337136">
            <w:pPr>
              <w:pStyle w:val="HSTabletext"/>
            </w:pPr>
            <w:r w:rsidRPr="00714948">
              <w:t>B_0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8A4AD6F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09E2BA8" w14:textId="77777777" w:rsidR="001041C2" w:rsidRDefault="001041C2" w:rsidP="00337136">
            <w:pPr>
              <w:pStyle w:val="HSTabletext"/>
            </w:pPr>
            <w:r>
              <w:t>The Patient Story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EFD8593" w14:textId="77777777" w:rsidR="001041C2" w:rsidRPr="00714948" w:rsidRDefault="001041C2" w:rsidP="00337136">
            <w:pPr>
              <w:pStyle w:val="HSTabletext"/>
            </w:pPr>
            <w:r w:rsidRPr="00714948">
              <w:t>Ciara’s Acute Lymphoblastic Leukemia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EFA456C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thepatientstory.com/cancers/leukemia/acute-lymphoblastic-leukemia-all/ciara-toth/</w:t>
            </w:r>
          </w:p>
        </w:tc>
      </w:tr>
      <w:tr w:rsidR="001041C2" w14:paraId="0CB7DF3D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9C175DA" w14:textId="77777777" w:rsidR="001041C2" w:rsidRPr="00714948" w:rsidRDefault="001041C2" w:rsidP="00337136">
            <w:pPr>
              <w:pStyle w:val="HSTabletext"/>
            </w:pPr>
            <w:r w:rsidRPr="00714948">
              <w:t>B_03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DD303DC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347FCB2" w14:textId="77777777" w:rsidR="001041C2" w:rsidRDefault="001041C2" w:rsidP="00337136">
            <w:pPr>
              <w:pStyle w:val="HSTabletext"/>
            </w:pPr>
            <w:r>
              <w:t>The Patient Story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BB5F030" w14:textId="77777777" w:rsidR="001041C2" w:rsidRPr="00714948" w:rsidRDefault="001041C2" w:rsidP="00337136">
            <w:pPr>
              <w:pStyle w:val="HSTabletext"/>
            </w:pPr>
            <w:r w:rsidRPr="00714948">
              <w:t>Christine’s Relapsed T-Cell Acute Lymphoblastic Leukemia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DCC2BC5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thepatientstory.com/cancers/leukemia/acute-lymphoblastic-leukemia-all/christine-mills/</w:t>
            </w:r>
          </w:p>
        </w:tc>
      </w:tr>
      <w:tr w:rsidR="001041C2" w14:paraId="72CF2025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4FBE342" w14:textId="77777777" w:rsidR="001041C2" w:rsidRPr="00714948" w:rsidRDefault="001041C2" w:rsidP="00337136">
            <w:pPr>
              <w:pStyle w:val="HSTabletext"/>
            </w:pPr>
            <w:r w:rsidRPr="00714948">
              <w:t>B_04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E4A0203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83C1F49" w14:textId="77777777" w:rsidR="001041C2" w:rsidRDefault="001041C2" w:rsidP="00337136">
            <w:pPr>
              <w:pStyle w:val="HSTabletext"/>
            </w:pPr>
            <w:r>
              <w:t>The Patient Story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588E01B" w14:textId="77777777" w:rsidR="001041C2" w:rsidRPr="00714948" w:rsidRDefault="001041C2" w:rsidP="00337136">
            <w:pPr>
              <w:pStyle w:val="HSTabletext"/>
            </w:pPr>
            <w:r w:rsidRPr="00714948">
              <w:t>Veronica’s Refractory Ph- B-Cell Acute Lymphoblastic Leukemia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F0A2234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thepatientstory.com/cancers/leukemia/acute-lymphoblastic-leukemia-all/veronica-balanza/</w:t>
            </w:r>
          </w:p>
        </w:tc>
      </w:tr>
      <w:tr w:rsidR="001041C2" w14:paraId="2956B7AC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F112401" w14:textId="77777777" w:rsidR="001041C2" w:rsidRPr="00714948" w:rsidRDefault="001041C2" w:rsidP="00337136">
            <w:pPr>
              <w:pStyle w:val="HSTabletext"/>
            </w:pPr>
            <w:r w:rsidRPr="00714948">
              <w:t>B_05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F9EF7E2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0985173" w14:textId="77777777" w:rsidR="001041C2" w:rsidRDefault="001041C2" w:rsidP="00337136">
            <w:pPr>
              <w:pStyle w:val="HSTabletext"/>
            </w:pPr>
            <w:r>
              <w:t>The Patient Story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E797308" w14:textId="77777777" w:rsidR="001041C2" w:rsidRPr="00714948" w:rsidRDefault="001041C2" w:rsidP="00337136">
            <w:pPr>
              <w:pStyle w:val="HSTabletext"/>
            </w:pPr>
            <w:r w:rsidRPr="00714948">
              <w:t>Evan’s Acute Lymphoblastic Leukemia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43ED3F8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thepatientstory.com/cancers/leukemia/acute-lymphoblastic-leukemia-all/evan-lessler/</w:t>
            </w:r>
          </w:p>
        </w:tc>
      </w:tr>
      <w:tr w:rsidR="001041C2" w14:paraId="6684C6BF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ED10E95" w14:textId="77777777" w:rsidR="001041C2" w:rsidRPr="00714948" w:rsidRDefault="001041C2" w:rsidP="00337136">
            <w:pPr>
              <w:pStyle w:val="HSTabletext"/>
            </w:pPr>
            <w:r w:rsidRPr="00714948">
              <w:t>B_06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52966D0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059F6A2" w14:textId="77777777" w:rsidR="001041C2" w:rsidRDefault="001041C2" w:rsidP="00337136">
            <w:pPr>
              <w:pStyle w:val="HSTabletext"/>
            </w:pPr>
            <w:r>
              <w:t>The Patient Story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65759C0" w14:textId="77777777" w:rsidR="001041C2" w:rsidRPr="00714948" w:rsidRDefault="001041C2" w:rsidP="00337136">
            <w:pPr>
              <w:pStyle w:val="HSTabletext"/>
            </w:pPr>
            <w:r w:rsidRPr="00714948">
              <w:t>Lauren’s Acute Lymphoblastic Leukemia Stor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01AFDBB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thepatientstory.com/cancers/leukemia/acute-lymphoblastic-leukemia-all/lauren-johnson/</w:t>
            </w:r>
          </w:p>
        </w:tc>
      </w:tr>
      <w:tr w:rsidR="001041C2" w14:paraId="2D993F6A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EC98919" w14:textId="77777777" w:rsidR="001041C2" w:rsidRPr="00714948" w:rsidRDefault="001041C2" w:rsidP="00337136">
            <w:pPr>
              <w:pStyle w:val="HSTabletext"/>
            </w:pPr>
            <w:r w:rsidRPr="00714948">
              <w:t>B_07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49D3349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DC561FD" w14:textId="77777777" w:rsidR="001041C2" w:rsidRDefault="001041C2" w:rsidP="00337136">
            <w:pPr>
              <w:pStyle w:val="HSTabletext"/>
            </w:pPr>
            <w:proofErr w:type="spellStart"/>
            <w:r w:rsidRPr="00714948">
              <w:t>Leukaemia</w:t>
            </w:r>
            <w:proofErr w:type="spellEnd"/>
            <w:r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84D2B63" w14:textId="77777777" w:rsidR="001041C2" w:rsidRPr="00714948" w:rsidRDefault="001041C2" w:rsidP="00337136">
            <w:pPr>
              <w:pStyle w:val="HSTabletext"/>
            </w:pPr>
            <w:r w:rsidRPr="00714948">
              <w:t>Maria Pugh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3862DD5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maria-pugh/</w:t>
            </w:r>
          </w:p>
        </w:tc>
      </w:tr>
      <w:tr w:rsidR="001041C2" w14:paraId="58550023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B2282B9" w14:textId="77777777" w:rsidR="001041C2" w:rsidRPr="00714948" w:rsidRDefault="001041C2" w:rsidP="00337136">
            <w:pPr>
              <w:pStyle w:val="HSTabletext"/>
            </w:pPr>
            <w:r w:rsidRPr="00714948">
              <w:t>B_08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5FDDC69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6FD5C86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0D332E3" w14:textId="77777777" w:rsidR="001041C2" w:rsidRPr="00714948" w:rsidRDefault="001041C2" w:rsidP="00337136">
            <w:pPr>
              <w:pStyle w:val="HSTabletext"/>
            </w:pPr>
            <w:r w:rsidRPr="00714948">
              <w:t>Sophie Wheldon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153D668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sophie-wheldon/</w:t>
            </w:r>
          </w:p>
        </w:tc>
      </w:tr>
      <w:tr w:rsidR="001041C2" w14:paraId="129D0F05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FF32CEF" w14:textId="77777777" w:rsidR="001041C2" w:rsidRPr="00714948" w:rsidRDefault="001041C2" w:rsidP="00337136">
            <w:pPr>
              <w:pStyle w:val="HSTabletext"/>
            </w:pPr>
            <w:r w:rsidRPr="00714948">
              <w:t>B_09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F0FAE15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7962CA0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73ADD87" w14:textId="77777777" w:rsidR="001041C2" w:rsidRPr="00714948" w:rsidRDefault="001041C2" w:rsidP="00337136">
            <w:pPr>
              <w:pStyle w:val="HSTabletext"/>
            </w:pPr>
            <w:r w:rsidRPr="00714948">
              <w:t>Vaughn Scott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85150FE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</w:t>
            </w:r>
            <w:r w:rsidRPr="00714948">
              <w:rPr>
                <w:rStyle w:val="Hyperlink"/>
              </w:rPr>
              <w:lastRenderedPageBreak/>
              <w:t>from-leukaemia-care/inspirational-stories/vaughn-scott/</w:t>
            </w:r>
          </w:p>
        </w:tc>
      </w:tr>
      <w:tr w:rsidR="001041C2" w14:paraId="39132FEA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E55F820" w14:textId="77777777" w:rsidR="001041C2" w:rsidRPr="00714948" w:rsidRDefault="001041C2" w:rsidP="00337136">
            <w:pPr>
              <w:pStyle w:val="HSTabletext"/>
            </w:pPr>
            <w:r w:rsidRPr="00714948">
              <w:lastRenderedPageBreak/>
              <w:t>B_10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31CBE24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0B72EBC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E88E353" w14:textId="77777777" w:rsidR="001041C2" w:rsidRPr="00714948" w:rsidRDefault="001041C2" w:rsidP="00337136">
            <w:pPr>
              <w:pStyle w:val="HSTabletext"/>
            </w:pPr>
            <w:r w:rsidRPr="00714948">
              <w:t>Sophie Sutton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485B8E7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sophie-sutton/</w:t>
            </w:r>
          </w:p>
        </w:tc>
      </w:tr>
      <w:tr w:rsidR="001041C2" w14:paraId="21DA708C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021EE1D" w14:textId="77777777" w:rsidR="001041C2" w:rsidRPr="00714948" w:rsidRDefault="001041C2" w:rsidP="00337136">
            <w:pPr>
              <w:pStyle w:val="HSTabletext"/>
            </w:pPr>
            <w:r w:rsidRPr="00714948">
              <w:t>B_11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0B89AAA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5123436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669EE43" w14:textId="77777777" w:rsidR="001041C2" w:rsidRPr="00714948" w:rsidRDefault="001041C2" w:rsidP="00337136">
            <w:pPr>
              <w:pStyle w:val="HSTabletext"/>
            </w:pPr>
            <w:r w:rsidRPr="00714948">
              <w:t>Summer Smith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8E6305F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summer-smith/</w:t>
            </w:r>
          </w:p>
        </w:tc>
      </w:tr>
      <w:tr w:rsidR="001041C2" w14:paraId="237EDA17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41C8200" w14:textId="77777777" w:rsidR="001041C2" w:rsidRPr="00714948" w:rsidRDefault="001041C2" w:rsidP="00337136">
            <w:pPr>
              <w:pStyle w:val="HSTabletext"/>
            </w:pPr>
            <w:r w:rsidRPr="00714948">
              <w:t>B_12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4B41D5A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CD7005A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F3563CD" w14:textId="77777777" w:rsidR="001041C2" w:rsidRPr="00714948" w:rsidRDefault="001041C2" w:rsidP="00337136">
            <w:pPr>
              <w:pStyle w:val="HSTabletext"/>
            </w:pPr>
            <w:r w:rsidRPr="00714948">
              <w:t>Alexandra Simpson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E42608E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alexandra-simpson/</w:t>
            </w:r>
          </w:p>
        </w:tc>
      </w:tr>
      <w:tr w:rsidR="001041C2" w14:paraId="0475AACE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481682A" w14:textId="77777777" w:rsidR="001041C2" w:rsidRPr="00714948" w:rsidRDefault="001041C2" w:rsidP="00337136">
            <w:pPr>
              <w:pStyle w:val="HSTabletext"/>
            </w:pPr>
            <w:r w:rsidRPr="00714948">
              <w:t>B_13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385FBDD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61BF047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8DDA6F7" w14:textId="77777777" w:rsidR="001041C2" w:rsidRPr="00714948" w:rsidRDefault="001041C2" w:rsidP="00337136">
            <w:pPr>
              <w:pStyle w:val="HSTabletext"/>
            </w:pPr>
            <w:r w:rsidRPr="00714948">
              <w:t>Venessa Taylor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A5B1D09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venessa-taylor/</w:t>
            </w:r>
          </w:p>
        </w:tc>
      </w:tr>
      <w:tr w:rsidR="001041C2" w14:paraId="3EFBC34D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1264DB8" w14:textId="77777777" w:rsidR="001041C2" w:rsidRPr="00714948" w:rsidRDefault="001041C2" w:rsidP="00337136">
            <w:pPr>
              <w:pStyle w:val="HSTabletext"/>
            </w:pPr>
            <w:r w:rsidRPr="00714948">
              <w:t>B_14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5805E1E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8A7694F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97FCF51" w14:textId="77777777" w:rsidR="001041C2" w:rsidRPr="00714948" w:rsidRDefault="001041C2" w:rsidP="00337136">
            <w:pPr>
              <w:pStyle w:val="HSTabletext"/>
            </w:pPr>
            <w:r w:rsidRPr="00714948">
              <w:t>Tom Hunt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17414B8B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tom-hunt/</w:t>
            </w:r>
          </w:p>
        </w:tc>
      </w:tr>
      <w:tr w:rsidR="001041C2" w14:paraId="2077FEFF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B803677" w14:textId="77777777" w:rsidR="001041C2" w:rsidRPr="00714948" w:rsidRDefault="001041C2" w:rsidP="00337136">
            <w:pPr>
              <w:pStyle w:val="HSTabletext"/>
            </w:pPr>
            <w:r w:rsidRPr="00714948">
              <w:t>B_15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60B656BC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E2A4C87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7C6B5E7" w14:textId="77777777" w:rsidR="001041C2" w:rsidRPr="00714948" w:rsidRDefault="001041C2" w:rsidP="00337136">
            <w:pPr>
              <w:pStyle w:val="HSTabletext"/>
            </w:pPr>
            <w:r w:rsidRPr="00714948">
              <w:t>Gary Bowman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D3D371C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gary-bowman/</w:t>
            </w:r>
          </w:p>
        </w:tc>
      </w:tr>
      <w:tr w:rsidR="001041C2" w14:paraId="7420D702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67E3D9A" w14:textId="77777777" w:rsidR="001041C2" w:rsidRPr="00714948" w:rsidRDefault="001041C2" w:rsidP="00337136">
            <w:pPr>
              <w:pStyle w:val="HSTabletext"/>
            </w:pPr>
            <w:r w:rsidRPr="00714948">
              <w:t>B_16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40E02EE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489330F6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1CA38AA" w14:textId="77777777" w:rsidR="001041C2" w:rsidRPr="00714948" w:rsidRDefault="001041C2" w:rsidP="00337136">
            <w:pPr>
              <w:pStyle w:val="HSTabletext"/>
            </w:pPr>
            <w:r w:rsidRPr="00714948">
              <w:t>Kelly Chambers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5ECAFCB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kelly-chambers/</w:t>
            </w:r>
          </w:p>
        </w:tc>
      </w:tr>
      <w:tr w:rsidR="001041C2" w14:paraId="2EDD232C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2AE566E2" w14:textId="77777777" w:rsidR="001041C2" w:rsidRPr="00714948" w:rsidRDefault="001041C2" w:rsidP="00337136">
            <w:pPr>
              <w:pStyle w:val="HSTabletext"/>
            </w:pPr>
            <w:r w:rsidRPr="00714948">
              <w:t>B_17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3DA8A905" w14:textId="77777777" w:rsidR="001041C2" w:rsidRDefault="001041C2" w:rsidP="00337136">
            <w:pPr>
              <w:pStyle w:val="HSTabletext"/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0A68F225" w14:textId="77777777" w:rsidR="001041C2" w:rsidRDefault="001041C2" w:rsidP="00337136">
            <w:pPr>
              <w:pStyle w:val="HSTabletext"/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771E3A4C" w14:textId="77777777" w:rsidR="001041C2" w:rsidRPr="00714948" w:rsidRDefault="001041C2" w:rsidP="00337136">
            <w:pPr>
              <w:pStyle w:val="HSTabletext"/>
            </w:pPr>
            <w:r w:rsidRPr="00714948">
              <w:t>Chloe Pinder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2" w:space="0" w:color="DDDDDD"/>
              <w:right w:val="nil"/>
            </w:tcBorders>
            <w:shd w:val="clear" w:color="auto" w:fill="FFFFFF"/>
          </w:tcPr>
          <w:p w14:paraId="5DAF730A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chloe-pinder/</w:t>
            </w:r>
          </w:p>
        </w:tc>
      </w:tr>
      <w:tr w:rsidR="001041C2" w14:paraId="752843B7" w14:textId="77777777" w:rsidTr="00337136">
        <w:tc>
          <w:tcPr>
            <w:tcW w:w="464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49B0EF8" w14:textId="77777777" w:rsidR="001041C2" w:rsidRPr="00714948" w:rsidRDefault="001041C2" w:rsidP="00337136">
            <w:pPr>
              <w:pStyle w:val="HSTabletext"/>
            </w:pPr>
            <w:r w:rsidRPr="00714948">
              <w:t>B_18</w:t>
            </w:r>
          </w:p>
        </w:tc>
        <w:tc>
          <w:tcPr>
            <w:tcW w:w="465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B9A44F0" w14:textId="77777777" w:rsidR="001041C2" w:rsidRPr="00840A17" w:rsidRDefault="001041C2" w:rsidP="00337136">
            <w:pPr>
              <w:pStyle w:val="HSTabletext"/>
              <w:rPr>
                <w:spacing w:val="-10"/>
              </w:rPr>
            </w:pPr>
            <w:r w:rsidRPr="0095644C">
              <w:t>Blog</w:t>
            </w:r>
          </w:p>
        </w:tc>
        <w:tc>
          <w:tcPr>
            <w:tcW w:w="463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853AD56" w14:textId="77777777" w:rsidR="001041C2" w:rsidRPr="00840A17" w:rsidRDefault="001041C2" w:rsidP="00337136">
            <w:pPr>
              <w:pStyle w:val="HSTabletext"/>
              <w:rPr>
                <w:spacing w:val="-10"/>
              </w:rPr>
            </w:pPr>
            <w:proofErr w:type="spellStart"/>
            <w:r w:rsidRPr="00A4573E">
              <w:t>L</w:t>
            </w:r>
            <w:r w:rsidRPr="00714948">
              <w:t>eukaemia</w:t>
            </w:r>
            <w:proofErr w:type="spellEnd"/>
            <w:r w:rsidRPr="00A4573E">
              <w:t xml:space="preserve"> C</w:t>
            </w:r>
            <w:r w:rsidRPr="00714948">
              <w:t>are</w:t>
            </w:r>
          </w:p>
        </w:tc>
        <w:tc>
          <w:tcPr>
            <w:tcW w:w="1762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D2DA9B6" w14:textId="77777777" w:rsidR="001041C2" w:rsidRPr="00714948" w:rsidRDefault="001041C2" w:rsidP="00337136">
            <w:pPr>
              <w:pStyle w:val="HSTabletext"/>
            </w:pPr>
            <w:r w:rsidRPr="00714948">
              <w:t>Ryan Jay</w:t>
            </w:r>
          </w:p>
        </w:tc>
        <w:tc>
          <w:tcPr>
            <w:tcW w:w="1845" w:type="pct"/>
            <w:tcBorders>
              <w:top w:val="single" w:sz="2" w:space="0" w:color="DDDDDD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D4936C" w14:textId="77777777" w:rsidR="001041C2" w:rsidRPr="00714948" w:rsidRDefault="001041C2" w:rsidP="00337136">
            <w:pPr>
              <w:pStyle w:val="HSTabletext"/>
            </w:pPr>
            <w:r w:rsidRPr="00714948">
              <w:rPr>
                <w:rStyle w:val="Hyperlink"/>
              </w:rPr>
              <w:t>https://www.leukaemiacare.org.uk/support-and-information/latest-from-leukaemia-care/inspirational-stories/ryan-jay/</w:t>
            </w:r>
          </w:p>
        </w:tc>
      </w:tr>
    </w:tbl>
    <w:p w14:paraId="47A75343" w14:textId="77777777" w:rsidR="001041C2" w:rsidRDefault="001041C2"/>
    <w:sectPr w:rsidR="0010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0527"/>
    <w:multiLevelType w:val="multilevel"/>
    <w:tmpl w:val="AC1C3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C2"/>
    <w:rsid w:val="001041C2"/>
    <w:rsid w:val="00155F5A"/>
    <w:rsid w:val="005334C5"/>
    <w:rsid w:val="00B45233"/>
    <w:rsid w:val="00EC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4AF38"/>
  <w15:chartTrackingRefBased/>
  <w15:docId w15:val="{6B492D32-33F7-4CE9-BB04-5F9AF723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155F5A"/>
    <w:pPr>
      <w:keepNext/>
      <w:keepLines/>
      <w:spacing w:before="280" w:after="240" w:line="240" w:lineRule="atLeast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155F5A"/>
    <w:pPr>
      <w:keepNext/>
      <w:keepLines/>
      <w:numPr>
        <w:ilvl w:val="2"/>
        <w:numId w:val="2"/>
      </w:numPr>
      <w:spacing w:before="280" w:after="240" w:line="240" w:lineRule="atLeast"/>
      <w:ind w:left="720" w:hanging="432"/>
      <w:outlineLvl w:val="2"/>
    </w:pPr>
    <w:rPr>
      <w:rFonts w:ascii="Arial" w:eastAsiaTheme="majorEastAsia" w:hAnsi="Arial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55F5A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55F5A"/>
    <w:rPr>
      <w:rFonts w:ascii="Arial" w:eastAsiaTheme="majorEastAsia" w:hAnsi="Arial" w:cstheme="majorBidi"/>
      <w:b/>
      <w:i/>
      <w:sz w:val="24"/>
      <w:szCs w:val="24"/>
    </w:rPr>
  </w:style>
  <w:style w:type="character" w:styleId="Hyperlink">
    <w:name w:val="Hyperlink"/>
    <w:basedOn w:val="DefaultParagraphFont"/>
    <w:uiPriority w:val="99"/>
    <w:rsid w:val="001041C2"/>
    <w:rPr>
      <w:rFonts w:cs="Times New Roman"/>
      <w:color w:val="1B6FAF"/>
      <w:u w:val="single"/>
    </w:rPr>
  </w:style>
  <w:style w:type="paragraph" w:customStyle="1" w:styleId="HSTabletext">
    <w:name w:val="HS Table text"/>
    <w:basedOn w:val="Normal"/>
    <w:link w:val="HSTabletextChar"/>
    <w:qFormat/>
    <w:rsid w:val="001041C2"/>
    <w:pPr>
      <w:spacing w:before="40" w:after="40" w:line="288" w:lineRule="auto"/>
    </w:pPr>
    <w:rPr>
      <w:rFonts w:ascii="Verdana" w:eastAsia="Times New Roman" w:hAnsi="Verdana" w:cs="Times New Roman"/>
      <w:sz w:val="18"/>
      <w:szCs w:val="20"/>
    </w:rPr>
  </w:style>
  <w:style w:type="character" w:customStyle="1" w:styleId="HSTabletextChar">
    <w:name w:val="HS Table text Char"/>
    <w:basedOn w:val="DefaultParagraphFont"/>
    <w:link w:val="HSTabletext"/>
    <w:locked/>
    <w:rsid w:val="001041C2"/>
    <w:rPr>
      <w:rFonts w:ascii="Verdana" w:eastAsia="Times New Roman" w:hAnsi="Verdana" w:cs="Times New Roman"/>
      <w:sz w:val="18"/>
      <w:szCs w:val="20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1041C2"/>
    <w:pPr>
      <w:keepNext/>
      <w:spacing w:before="120" w:after="40" w:line="276" w:lineRule="auto"/>
    </w:pPr>
    <w:rPr>
      <w:rFonts w:ascii="Verdana" w:eastAsia="Times New Roman" w:hAnsi="Verdana" w:cs="Times New Roman"/>
      <w:b/>
      <w:sz w:val="18"/>
      <w:szCs w:val="20"/>
    </w:rPr>
  </w:style>
  <w:style w:type="character" w:customStyle="1" w:styleId="HSTabletextheadingsChar">
    <w:name w:val="HS Table text headings Char"/>
    <w:link w:val="HSTabletextheadings"/>
    <w:uiPriority w:val="99"/>
    <w:locked/>
    <w:rsid w:val="001041C2"/>
    <w:rPr>
      <w:rFonts w:ascii="Verdana" w:eastAsia="Times New Roman" w:hAnsi="Verdana" w:cs="Times New Roman"/>
      <w:b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tientpower.info/acute-lymphoblastic-leukemia/patient-stories/an-olympic-athletes-take-on-his-acute-lymphoblastic-leukemia-treatmen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atientpower.info/acute-lymphoblastic-leukemia/treatments/confidence-in-your-care-a-team-approach-to-treating-al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tientpower.info/acute-lymphoblastic-leukemia/patient-stories/young-adult-with-all-why-i-chose-iv-therapy" TargetMode="External"/><Relationship Id="rId5" Type="http://schemas.openxmlformats.org/officeDocument/2006/relationships/hyperlink" Target="https://www.youtube.com/watch?v=3hvn-_eV4Ww&amp;t=8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4</Words>
  <Characters>7889</Characters>
  <Application>Microsoft Office Word</Application>
  <DocSecurity>0</DocSecurity>
  <Lines>65</Lines>
  <Paragraphs>18</Paragraphs>
  <ScaleCrop>false</ScaleCrop>
  <Company/>
  <LinksUpToDate>false</LinksUpToDate>
  <CharactersWithSpaces>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etti Jenkins, Sara</dc:creator>
  <cp:keywords/>
  <dc:description/>
  <cp:lastModifiedBy>Musetti Jenkins, Sara</cp:lastModifiedBy>
  <cp:revision>1</cp:revision>
  <dcterms:created xsi:type="dcterms:W3CDTF">2022-09-29T16:40:00Z</dcterms:created>
  <dcterms:modified xsi:type="dcterms:W3CDTF">2022-09-29T16:41:00Z</dcterms:modified>
</cp:coreProperties>
</file>